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rtl w:val="0"/>
        </w:rPr>
        <w:t xml:space="preserve">Supplementary Table 1: Search terms used in our systematic review. </w:t>
      </w:r>
      <w:r w:rsidDel="00000000" w:rsidR="00000000" w:rsidRPr="00000000">
        <w:rPr>
          <w:rtl w:val="0"/>
        </w:rPr>
        <w:t xml:space="preserve"> We searched both the GWAS Catalog and also did a search with the National Library of Medicine.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2720.0" w:type="dxa"/>
        <w:jc w:val="left"/>
        <w:tblBorders>
          <w:top w:color="999999" w:space="0" w:sz="8" w:val="single"/>
          <w:left w:color="999999" w:space="0" w:sz="8" w:val="single"/>
          <w:bottom w:color="999999" w:space="0" w:sz="8" w:val="single"/>
          <w:right w:color="999999" w:space="0" w:sz="8" w:val="single"/>
          <w:insideH w:color="999999" w:space="0" w:sz="8" w:val="single"/>
          <w:insideV w:color="999999" w:space="0" w:sz="8" w:val="single"/>
        </w:tblBorders>
        <w:tblLayout w:type="fixed"/>
        <w:tblLook w:val="0600"/>
      </w:tblPr>
      <w:tblGrid>
        <w:gridCol w:w="1320"/>
        <w:gridCol w:w="11400"/>
        <w:tblGridChange w:id="0">
          <w:tblGrid>
            <w:gridCol w:w="1320"/>
            <w:gridCol w:w="1140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earch Loc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earch Term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WAS Catalo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zheimer’s disease; late-onset Alzheimer's disease; family history of Alzheimer’s disease; multiple sclerosis; dementia; frontotemporal dementia; lewy body dementia; vascular dementia; amyotrophic lateral sclerosis; sporadic amyotrophic lateral sclerosis; Parkinson’s disease; young adult-onset Parkinsonism; myasthenia gravis and late-onset myasthenia gravis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tional Library of Medicine search #1: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zheimer disease[mh] OR Parkinson disease[mh] OR Lewy Body Disease[mh] OR Amyotrophic Lateral Sclerosis[mh] OR Frontotemporal Dementia[mh] OR Multiple Sclerosis[mh] OR Dementia, Vascular[mh] OR Myasthenia Gravis[mh] OR Alzheimer[tiab] OR alzheimer's[tiab] OR "Alzheimer-type dementia*"[tiab] OR "parkinson's disease"[tiab] OR "parkinson disease"[tiab] OR "lewy body disease"[tiab] OR "lewy body dementia"[tiab] OR "frontotemporal dementia"[tiab] OR "frontotemporal lobe dementia"[tiab] OR "amyotrophic lateral sclerosis"[tiab] OR "Lou Gehrig Disease"[tiab] OR "Lou-Gehrig's Disease"[tiab] OR "Lou-Gehrigs Disease"[tiab] OR "multiple sclerosis"[tiab] OR "vascular dementia"[tiab] OR "myasthenia gravis"[tiab]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tional Library of Medicine search #2: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ome-Wide Association Study[mh] OR "genome-wide association stud*"[tiab] OR "genome wide association stud*"[tiab] OR "whole genome association stud*"[tiab] OR "genome wide association analysis"[tiab] OR "genome wide association scan"[tiab] OR "genome wide-association analysis"[tiab] OR "genome-wide association scan"[tiab] OR genome-wide[tiab] OR "genome wide"[tiab] OR GWAS[tiab]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tional Library of Medicine search #3: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frican Continental Ancestry Group[mh] OR Continental Population Groups[mh] OR Black People[mh] OR Blacks[mh] OR Black OR African American[mh] OR Asian Continental Ancestry Group[mh] OR Asian People[mh] OR East Asian People[mh] OR Central Asian People[mh] OR North Asian People[mh] OR Southeast Asian People[mh] OR West Asian People[mh] OR Asians[mh] OR Caribbean People[mh] OR Middle Eastern People[mh] OR Central American People[mh] OR European People[mh] OR Middle Eastern and North Africans[mh] OR North American People[mh] OR Oceanians[mh] OR Oceanic Ancestry Group[mh] OR Native Hawaiian OR Other Pacific Islander[mh] OR South American People[mh] OR Indians, South American[mh] OR European Continental Ancestry Group[mh] OR white people[mh] OR whites[mh] OR ethnicity[mh] OR racial groups[mh] OR "central american*"[tiab] OR "south american*"[tiab] OR "north american*"[tiab] OR european*[tiab] OR "oceanic ancestry"[tiab] OR "european continental ancestry"[tiab] OR "middle eastern"[tiab] OR "north african*"[tiab] OR African*[tiab] OR Asian*[tiab] OR Korean*[tiab] OR Chinese*[tiab] OR Japanese[tiab] OR Indian[tiab] OR Hispanic*[tiab] OR Latin*[tiab] OR Mexican*[tiab] OR Colombian[tiab] OR Arab[tiab] OR Iranian[tiab] OR Caucasian[tiab] OR "Alaska native"[tiab] OR "native Hawaiian*" OR admixed[tiab] OR ancestry[tiab] OR multi-ancestry[tiab] OR multiancestry[tiab] OR transethnic[tiab] OR trans-ethnic[tiab] OR multi-ethnic*[tiab]</w:t>
            </w:r>
          </w:p>
        </w:tc>
      </w:tr>
    </w:tbl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